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A1B06" w14:textId="63EB7EFB" w:rsidR="000E340B" w:rsidRPr="000E340B" w:rsidRDefault="0097750F" w:rsidP="000E340B">
      <w:pPr>
        <w:rPr>
          <w:b/>
          <w:bCs/>
          <w:noProof/>
          <w:u w:val="singl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B668A85" wp14:editId="5298963F">
                <wp:simplePos x="0" y="0"/>
                <wp:positionH relativeFrom="column">
                  <wp:posOffset>2938780</wp:posOffset>
                </wp:positionH>
                <wp:positionV relativeFrom="paragraph">
                  <wp:posOffset>248876</wp:posOffset>
                </wp:positionV>
                <wp:extent cx="1466661" cy="407406"/>
                <wp:effectExtent l="0" t="0" r="635" b="0"/>
                <wp:wrapNone/>
                <wp:docPr id="204600101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DFFD33B" w14:textId="38486EAE" w:rsidR="0097750F" w:rsidRPr="0097750F" w:rsidRDefault="000E340B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HIV</w:t>
                            </w:r>
                            <w:r w:rsidR="0097750F"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668A85" id="_x0000_t202" coordsize="21600,21600" o:spt="202" path="m,l,21600r21600,l21600,xe">
                <v:stroke joinstyle="miter"/>
                <v:path gradientshapeok="t" o:connecttype="rect"/>
              </v:shapetype>
              <v:shape id="Zone de texte 2" o:spid="_x0000_s1026" type="#_x0000_t202" style="position:absolute;margin-left:231.4pt;margin-top:19.6pt;width:115.5pt;height:32.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" fillcolor="white [3201]" stroked="f" strokeweight=".5pt">
                <v:textbox>
                  <w:txbxContent>
                    <w:p w14:paraId="2DFFD33B" w14:textId="38486EAE" w:rsidR="0097750F" w:rsidRPr="0097750F" w:rsidRDefault="000E340B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HIV</w:t>
                      </w:r>
                      <w:r w:rsidR="0097750F"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coinfection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853E12" wp14:editId="12815B0B">
                <wp:simplePos x="0" y="0"/>
                <wp:positionH relativeFrom="column">
                  <wp:posOffset>4405115</wp:posOffset>
                </wp:positionH>
                <wp:positionV relativeFrom="paragraph">
                  <wp:posOffset>258112</wp:posOffset>
                </wp:positionV>
                <wp:extent cx="851026" cy="380246"/>
                <wp:effectExtent l="0" t="0" r="6350" b="1270"/>
                <wp:wrapNone/>
                <wp:docPr id="103198949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74376A5" w14:textId="33D89C33" w:rsidR="0097750F" w:rsidRPr="0097750F" w:rsidRDefault="0097750F" w:rsidP="0097750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853E12" id="_x0000_s1027" type="#_x0000_t202" style="position:absolute;margin-left:346.85pt;margin-top:20.3pt;width:67pt;height:29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+V2Lg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" fillcolor="white [3201]" stroked="f" strokeweight=".5pt">
                <v:textbox>
                  <w:txbxContent>
                    <w:p w14:paraId="474376A5" w14:textId="33D89C33" w:rsidR="0097750F" w:rsidRPr="0097750F" w:rsidRDefault="0097750F" w:rsidP="0097750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Pr="000E340B">
        <w:rPr>
          <w:b/>
          <w:bCs/>
          <w:noProof/>
          <w:u w:val="single"/>
        </w:rPr>
        <w:t>Study period</w:t>
      </w:r>
    </w:p>
    <w:p w14:paraId="7E3E8F8F" w14:textId="567022F6" w:rsidR="0097750F" w:rsidRDefault="000E340B">
      <w:pPr>
        <w:rPr>
          <w:noProof/>
        </w:rPr>
      </w:pPr>
      <w:r>
        <w:rPr>
          <w:noProof/>
        </w:rPr>
        <w:drawing>
          <wp:inline distT="0" distB="0" distL="0" distR="0" wp14:anchorId="0755F052" wp14:editId="54B59DB6">
            <wp:extent cx="5972810" cy="3624159"/>
            <wp:effectExtent l="0" t="0" r="8890" b="0"/>
            <wp:docPr id="276819082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6241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DD1053" w14:textId="11819F5A" w:rsidR="00534F24" w:rsidRPr="00BB1B5A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1</w:t>
      </w:r>
      <w:r w:rsidRPr="00016D5E">
        <w:rPr>
          <w:b/>
          <w:bCs/>
        </w:rPr>
        <w:fldChar w:fldCharType="end"/>
      </w:r>
      <w:r w:rsidR="005F6173" w:rsidRPr="00BB1B5A">
        <w:t xml:space="preserve"> </w:t>
      </w:r>
      <w:r w:rsidR="00BC2002">
        <w:t>Prevalence of h</w:t>
      </w:r>
      <w:r w:rsidR="000E340B">
        <w:t>uman immunodeficiency virus (HIV)</w:t>
      </w:r>
      <w:r w:rsidR="00BB1B5A" w:rsidRPr="00BB1B5A">
        <w:t xml:space="preserve"> coinfection</w:t>
      </w:r>
      <w:r w:rsidR="00BC2002">
        <w:t>s</w:t>
      </w:r>
      <w:r w:rsidR="00BB1B5A" w:rsidRPr="00BB1B5A">
        <w:t xml:space="preserve"> among co</w:t>
      </w:r>
      <w:r w:rsidR="00BB1B5A">
        <w:t>nfirmed mpox case</w:t>
      </w:r>
      <w:r w:rsidR="00440F2E">
        <w:t>s</w:t>
      </w:r>
      <w:r w:rsidR="00BB1B5A">
        <w:t xml:space="preserve"> in Africa by study period</w:t>
      </w:r>
    </w:p>
    <w:p w14:paraId="5A9EB95F" w14:textId="77777777" w:rsidR="00D60445" w:rsidRPr="00BB1B5A" w:rsidRDefault="00D60445" w:rsidP="00534F24">
      <w:pPr>
        <w:ind w:firstLine="720"/>
      </w:pPr>
    </w:p>
    <w:p w14:paraId="5507D1C3" w14:textId="77777777" w:rsidR="00D60445" w:rsidRPr="00BB1B5A" w:rsidRDefault="00D60445" w:rsidP="00534F24">
      <w:pPr>
        <w:ind w:firstLine="720"/>
      </w:pPr>
    </w:p>
    <w:p w14:paraId="333A5D77" w14:textId="77777777" w:rsidR="00D60445" w:rsidRPr="00BB1B5A" w:rsidRDefault="00D60445" w:rsidP="00534F24">
      <w:pPr>
        <w:ind w:firstLine="720"/>
      </w:pPr>
    </w:p>
    <w:p w14:paraId="3440EC82" w14:textId="77777777" w:rsidR="00D60445" w:rsidRPr="00BB1B5A" w:rsidRDefault="00D60445" w:rsidP="00534F24">
      <w:pPr>
        <w:ind w:firstLine="720"/>
      </w:pPr>
    </w:p>
    <w:p w14:paraId="48E42A67" w14:textId="77777777" w:rsidR="00D60445" w:rsidRPr="00BB1B5A" w:rsidRDefault="00D60445" w:rsidP="00534F24">
      <w:pPr>
        <w:ind w:firstLine="720"/>
      </w:pPr>
    </w:p>
    <w:p w14:paraId="2C7F6775" w14:textId="77777777" w:rsidR="00D60445" w:rsidRPr="00BB1B5A" w:rsidRDefault="00D60445" w:rsidP="00534F24">
      <w:pPr>
        <w:ind w:firstLine="720"/>
      </w:pPr>
    </w:p>
    <w:p w14:paraId="4FF07892" w14:textId="77777777" w:rsidR="00D60445" w:rsidRPr="00BB1B5A" w:rsidRDefault="00D60445" w:rsidP="00534F24">
      <w:pPr>
        <w:ind w:firstLine="720"/>
      </w:pPr>
    </w:p>
    <w:p w14:paraId="745B018F" w14:textId="77777777" w:rsidR="00D60445" w:rsidRPr="00BB1B5A" w:rsidRDefault="00D60445" w:rsidP="00534F24">
      <w:pPr>
        <w:ind w:firstLine="720"/>
      </w:pPr>
    </w:p>
    <w:p w14:paraId="5E0ADE0D" w14:textId="77777777" w:rsidR="00D60445" w:rsidRPr="00BB1B5A" w:rsidRDefault="00D60445" w:rsidP="00534F24">
      <w:pPr>
        <w:ind w:firstLine="720"/>
      </w:pPr>
    </w:p>
    <w:p w14:paraId="2110664A" w14:textId="77777777" w:rsidR="00D60445" w:rsidRPr="00BB1B5A" w:rsidRDefault="00D60445" w:rsidP="00534F24">
      <w:pPr>
        <w:ind w:firstLine="720"/>
      </w:pPr>
    </w:p>
    <w:p w14:paraId="2584779F" w14:textId="77777777" w:rsidR="00D60445" w:rsidRPr="00BB1B5A" w:rsidRDefault="00D60445" w:rsidP="00534F24">
      <w:pPr>
        <w:ind w:firstLine="720"/>
      </w:pPr>
    </w:p>
    <w:p w14:paraId="718E5E4C" w14:textId="77777777" w:rsidR="00D60445" w:rsidRPr="00BB1B5A" w:rsidRDefault="00D60445" w:rsidP="00534F24">
      <w:pPr>
        <w:ind w:firstLine="720"/>
      </w:pPr>
    </w:p>
    <w:p w14:paraId="6BEB7A39" w14:textId="1B2FD8CD" w:rsidR="00534F24" w:rsidRPr="00BB1B5A" w:rsidRDefault="004D4685" w:rsidP="00795CCA">
      <w:pPr>
        <w:rPr>
          <w:b/>
          <w:bCs/>
          <w:noProof/>
          <w:u w:val="singl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6C0E47" wp14:editId="0E9E0AE3">
                <wp:simplePos x="0" y="0"/>
                <wp:positionH relativeFrom="column">
                  <wp:posOffset>4520785</wp:posOffset>
                </wp:positionH>
                <wp:positionV relativeFrom="paragraph">
                  <wp:posOffset>243205</wp:posOffset>
                </wp:positionV>
                <wp:extent cx="851026" cy="380246"/>
                <wp:effectExtent l="0" t="0" r="6350" b="1270"/>
                <wp:wrapNone/>
                <wp:docPr id="1201211474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D8BA7C8" w14:textId="77777777" w:rsidR="00F6070B" w:rsidRPr="0097750F" w:rsidRDefault="00F6070B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6C0E47" id="_x0000_s1028" type="#_x0000_t202" style="position:absolute;margin-left:355.95pt;margin-top:19.15pt;width:67pt;height:29.9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" fillcolor="white [3201]" stroked="f" strokeweight=".5pt">
                <v:textbox>
                  <w:txbxContent>
                    <w:p w14:paraId="0D8BA7C8" w14:textId="77777777" w:rsidR="00F6070B" w:rsidRPr="0097750F" w:rsidRDefault="00F6070B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EE7B6F" w:rsidRPr="00BB1B5A">
        <w:rPr>
          <w:b/>
          <w:bCs/>
          <w:noProof/>
          <w:u w:val="single"/>
        </w:rPr>
        <w:t>Country</w:t>
      </w:r>
    </w:p>
    <w:p w14:paraId="2444B37B" w14:textId="302BCBA2" w:rsidR="00795CCA" w:rsidRPr="00BC2002" w:rsidRDefault="004D4685" w:rsidP="00795CCA">
      <w:r>
        <w:rPr>
          <w:noProof/>
        </w:rPr>
        <w:drawing>
          <wp:inline distT="0" distB="0" distL="0" distR="0" wp14:anchorId="768A2CC0" wp14:editId="5488729D">
            <wp:extent cx="5972810" cy="3884999"/>
            <wp:effectExtent l="0" t="0" r="8890" b="1270"/>
            <wp:docPr id="1130117021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884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w:t xml:space="preserve"> </w:t>
      </w:r>
      <w:r w:rsidR="00F6070B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A1BCF5" wp14:editId="05A98F78">
                <wp:simplePos x="0" y="0"/>
                <wp:positionH relativeFrom="column">
                  <wp:posOffset>2939648</wp:posOffset>
                </wp:positionH>
                <wp:positionV relativeFrom="paragraph">
                  <wp:posOffset>-57496</wp:posOffset>
                </wp:positionV>
                <wp:extent cx="1466661" cy="407406"/>
                <wp:effectExtent l="0" t="0" r="635" b="0"/>
                <wp:wrapNone/>
                <wp:docPr id="556897946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42D2C4" w14:textId="20C07B74" w:rsidR="00F6070B" w:rsidRPr="0097750F" w:rsidRDefault="004D4685" w:rsidP="00F6070B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HIV </w:t>
                            </w:r>
                            <w:r w:rsidR="00F6070B"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1BCF5" id="_x0000_s1029" type="#_x0000_t202" style="position:absolute;margin-left:231.45pt;margin-top:-4.55pt;width:115.5pt;height:32.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" fillcolor="white [3201]" stroked="f" strokeweight=".5pt">
                <v:textbox>
                  <w:txbxContent>
                    <w:p w14:paraId="2842D2C4" w14:textId="20C07B74" w:rsidR="00F6070B" w:rsidRPr="0097750F" w:rsidRDefault="004D4685" w:rsidP="00F6070B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HIV </w:t>
                      </w:r>
                      <w:r w:rsidR="00F6070B"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coinfection rate (%)</w:t>
                      </w:r>
                    </w:p>
                  </w:txbxContent>
                </v:textbox>
              </v:shape>
            </w:pict>
          </mc:Fallback>
        </mc:AlternateContent>
      </w:r>
    </w:p>
    <w:p w14:paraId="7815ACFC" w14:textId="4ABCE07A" w:rsidR="00D60445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2</w:t>
      </w:r>
      <w:r w:rsidRPr="00016D5E">
        <w:rPr>
          <w:b/>
          <w:bCs/>
        </w:rPr>
        <w:fldChar w:fldCharType="end"/>
      </w:r>
      <w:r>
        <w:t xml:space="preserve"> </w:t>
      </w:r>
      <w:r w:rsidR="00BC2002">
        <w:t>Prevalence h</w:t>
      </w:r>
      <w:r w:rsidR="00650189">
        <w:t>uman immunodeficiency virus (HIV)</w:t>
      </w:r>
      <w:r w:rsidR="00650189" w:rsidRPr="00BB1B5A">
        <w:t xml:space="preserve"> coinfection</w:t>
      </w:r>
      <w:r w:rsidR="00BC2002">
        <w:t>s</w:t>
      </w:r>
      <w:r w:rsidR="00650189" w:rsidRPr="00BB1B5A">
        <w:t xml:space="preserve"> among co</w:t>
      </w:r>
      <w:r w:rsidR="00650189">
        <w:t xml:space="preserve">nfirmed mpox cases in Africa </w:t>
      </w:r>
      <w:r w:rsidR="00440F2E">
        <w:t>by country</w:t>
      </w:r>
    </w:p>
    <w:p w14:paraId="36E85F0D" w14:textId="7C149F82" w:rsidR="00D60445" w:rsidRPr="00440F2E" w:rsidRDefault="00D60445" w:rsidP="00D60445"/>
    <w:p w14:paraId="2EC768D2" w14:textId="4D8E2B59" w:rsidR="00D60445" w:rsidRPr="00440F2E" w:rsidRDefault="00D60445" w:rsidP="00D60445"/>
    <w:p w14:paraId="162972C3" w14:textId="4BDD757D" w:rsidR="00D60445" w:rsidRPr="00440F2E" w:rsidRDefault="00D60445" w:rsidP="00D60445"/>
    <w:p w14:paraId="40F9089F" w14:textId="7F23BF54" w:rsidR="00D60445" w:rsidRPr="00440F2E" w:rsidRDefault="00D60445" w:rsidP="00D60445"/>
    <w:p w14:paraId="413A939B" w14:textId="77777777" w:rsidR="00D60445" w:rsidRPr="00440F2E" w:rsidRDefault="00D60445" w:rsidP="00D60445"/>
    <w:p w14:paraId="75CC8569" w14:textId="1B813A71" w:rsidR="00D60445" w:rsidRDefault="00D60445" w:rsidP="00D60445"/>
    <w:p w14:paraId="3F51CDE8" w14:textId="77777777" w:rsidR="004D4685" w:rsidRDefault="004D4685" w:rsidP="00D60445"/>
    <w:p w14:paraId="2C7701BF" w14:textId="77777777" w:rsidR="004D4685" w:rsidRPr="00440F2E" w:rsidRDefault="004D4685" w:rsidP="00D60445"/>
    <w:p w14:paraId="7006D7C4" w14:textId="17CDACB1" w:rsidR="00D60445" w:rsidRDefault="00D60445" w:rsidP="00D60445"/>
    <w:p w14:paraId="324A0F6F" w14:textId="77777777" w:rsidR="00F56C33" w:rsidRPr="00440F2E" w:rsidRDefault="00F56C33" w:rsidP="00D60445"/>
    <w:p w14:paraId="2B75FEFB" w14:textId="77777777" w:rsidR="00D60445" w:rsidRPr="00440F2E" w:rsidRDefault="00D60445" w:rsidP="00D60445"/>
    <w:p w14:paraId="25FD9160" w14:textId="3950B9D5" w:rsidR="00D60445" w:rsidRPr="00D60445" w:rsidRDefault="001348B0" w:rsidP="00D60445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5E05C4D" wp14:editId="38C168E4">
                <wp:simplePos x="0" y="0"/>
                <wp:positionH relativeFrom="column">
                  <wp:posOffset>3035935</wp:posOffset>
                </wp:positionH>
                <wp:positionV relativeFrom="paragraph">
                  <wp:posOffset>256685</wp:posOffset>
                </wp:positionV>
                <wp:extent cx="1466661" cy="407406"/>
                <wp:effectExtent l="0" t="0" r="635" b="0"/>
                <wp:wrapNone/>
                <wp:docPr id="478699743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A297D42" w14:textId="6108FDF7" w:rsidR="00EE7B6F" w:rsidRPr="0097750F" w:rsidRDefault="009369BA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HIV</w:t>
                            </w:r>
                            <w:r w:rsidR="00EE7B6F"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E05C4D" id="_x0000_s1030" type="#_x0000_t202" style="position:absolute;margin-left:239.05pt;margin-top:20.2pt;width:115.5pt;height:32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" fillcolor="white [3201]" stroked="f" strokeweight=".5pt">
                <v:textbox>
                  <w:txbxContent>
                    <w:p w14:paraId="0A297D42" w14:textId="6108FDF7" w:rsidR="00EE7B6F" w:rsidRPr="0097750F" w:rsidRDefault="009369BA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HIV</w:t>
                      </w:r>
                      <w:r w:rsidR="00EE7B6F"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coinfection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5852015" wp14:editId="21C2C3E2">
                <wp:simplePos x="0" y="0"/>
                <wp:positionH relativeFrom="column">
                  <wp:posOffset>4502552</wp:posOffset>
                </wp:positionH>
                <wp:positionV relativeFrom="paragraph">
                  <wp:posOffset>255270</wp:posOffset>
                </wp:positionV>
                <wp:extent cx="851026" cy="380246"/>
                <wp:effectExtent l="0" t="0" r="6350" b="1270"/>
                <wp:wrapNone/>
                <wp:docPr id="96424344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5F3606" w14:textId="77777777" w:rsidR="00EE7B6F" w:rsidRPr="0097750F" w:rsidRDefault="00EE7B6F" w:rsidP="00EE7B6F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852015" id="_x0000_s1031" type="#_x0000_t202" style="position:absolute;margin-left:354.55pt;margin-top:20.1pt;width:67pt;height:29.9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3jmVMA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" fillcolor="white [3201]" stroked="f" strokeweight=".5pt">
                <v:textbox>
                  <w:txbxContent>
                    <w:p w14:paraId="375F3606" w14:textId="77777777" w:rsidR="00EE7B6F" w:rsidRPr="0097750F" w:rsidRDefault="00EE7B6F" w:rsidP="00EE7B6F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 w:rsidR="00D60445" w:rsidRPr="00D60445">
        <w:rPr>
          <w:b/>
          <w:bCs/>
          <w:noProof/>
          <w:u w:val="single"/>
          <w:lang w:val="fr-FR"/>
        </w:rPr>
        <w:t>Study design</w:t>
      </w:r>
    </w:p>
    <w:p w14:paraId="172B4AB5" w14:textId="1881C1DA" w:rsidR="00D60445" w:rsidRDefault="009369BA" w:rsidP="00D60445">
      <w:pPr>
        <w:rPr>
          <w:noProof/>
        </w:rPr>
      </w:pPr>
      <w:r>
        <w:rPr>
          <w:noProof/>
        </w:rPr>
        <w:drawing>
          <wp:inline distT="0" distB="0" distL="0" distR="0" wp14:anchorId="7D82F37E" wp14:editId="4909D01D">
            <wp:extent cx="5848539" cy="3990598"/>
            <wp:effectExtent l="0" t="0" r="0" b="0"/>
            <wp:docPr id="1524273730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61" t="3502" r="9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9912" cy="399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3E148E" w14:textId="2913353E" w:rsidR="00440F2E" w:rsidRPr="00440F2E" w:rsidRDefault="00016D5E" w:rsidP="00440F2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3</w:t>
      </w:r>
      <w:r w:rsidRPr="00016D5E">
        <w:rPr>
          <w:b/>
          <w:bCs/>
        </w:rPr>
        <w:fldChar w:fldCharType="end"/>
      </w:r>
      <w:r>
        <w:t xml:space="preserve"> </w:t>
      </w:r>
      <w:r w:rsidR="00440F2E">
        <w:t xml:space="preserve"> </w:t>
      </w:r>
      <w:r w:rsidR="00BC2002">
        <w:t>Prevalence human immunodeficiency virus (HIV)</w:t>
      </w:r>
      <w:r w:rsidR="00BC2002" w:rsidRPr="00BB1B5A">
        <w:t xml:space="preserve"> coinfection</w:t>
      </w:r>
      <w:r w:rsidR="00BC2002">
        <w:t>s</w:t>
      </w:r>
      <w:r w:rsidR="009369BA" w:rsidRPr="00BB1B5A">
        <w:t xml:space="preserve"> among co</w:t>
      </w:r>
      <w:r w:rsidR="009369BA">
        <w:t>nfirmed mpox cases in Africa</w:t>
      </w:r>
      <w:r w:rsidR="00440F2E">
        <w:t xml:space="preserve"> by </w:t>
      </w:r>
      <w:r w:rsidR="0050423A">
        <w:t xml:space="preserve">study </w:t>
      </w:r>
      <w:r w:rsidR="00440F2E">
        <w:t>design</w:t>
      </w:r>
    </w:p>
    <w:p w14:paraId="3A8BF2E3" w14:textId="77777777" w:rsidR="00EE7B6F" w:rsidRPr="00440F2E" w:rsidRDefault="00EE7B6F" w:rsidP="00EE7B6F"/>
    <w:p w14:paraId="76CC1853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1279A4A4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2D3208D1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6C4C7D6F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1C0925A8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7964AE92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1AAD5712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0C6E7004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46CF444F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787FE469" w14:textId="77777777" w:rsidR="007959E5" w:rsidRPr="00AE58DF" w:rsidRDefault="007959E5" w:rsidP="007959E5">
      <w:pPr>
        <w:rPr>
          <w:b/>
          <w:bCs/>
          <w:noProof/>
          <w:u w:val="single"/>
        </w:rPr>
      </w:pPr>
    </w:p>
    <w:p w14:paraId="1DA91B1A" w14:textId="64FFBD32" w:rsidR="007959E5" w:rsidRPr="00D60445" w:rsidRDefault="007959E5" w:rsidP="007959E5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7CEA938" wp14:editId="58E67DA0">
                <wp:simplePos x="0" y="0"/>
                <wp:positionH relativeFrom="column">
                  <wp:posOffset>4555641</wp:posOffset>
                </wp:positionH>
                <wp:positionV relativeFrom="paragraph">
                  <wp:posOffset>262714</wp:posOffset>
                </wp:positionV>
                <wp:extent cx="851026" cy="380246"/>
                <wp:effectExtent l="0" t="0" r="6350" b="1270"/>
                <wp:wrapNone/>
                <wp:docPr id="195085741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7F88F33" w14:textId="77777777" w:rsidR="007959E5" w:rsidRPr="0097750F" w:rsidRDefault="007959E5" w:rsidP="007959E5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CEA938" id="_x0000_s1032" type="#_x0000_t202" style="position:absolute;margin-left:358.7pt;margin-top:20.7pt;width:67pt;height:29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" fillcolor="white [3201]" stroked="f" strokeweight=".5pt">
                <v:textbox>
                  <w:txbxContent>
                    <w:p w14:paraId="37F88F33" w14:textId="77777777" w:rsidR="007959E5" w:rsidRPr="0097750F" w:rsidRDefault="007959E5" w:rsidP="007959E5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B81860A" wp14:editId="4A35826B">
                <wp:simplePos x="0" y="0"/>
                <wp:positionH relativeFrom="column">
                  <wp:posOffset>3090319</wp:posOffset>
                </wp:positionH>
                <wp:positionV relativeFrom="paragraph">
                  <wp:posOffset>245412</wp:posOffset>
                </wp:positionV>
                <wp:extent cx="1466661" cy="407406"/>
                <wp:effectExtent l="0" t="0" r="635" b="0"/>
                <wp:wrapNone/>
                <wp:docPr id="1694864901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FB982F" w14:textId="77777777" w:rsidR="007959E5" w:rsidRPr="0097750F" w:rsidRDefault="007959E5" w:rsidP="007959E5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HIV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81860A" id="_x0000_s1033" type="#_x0000_t202" style="position:absolute;margin-left:243.35pt;margin-top:19.3pt;width:115.5pt;height:32.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" fillcolor="white [3201]" stroked="f" strokeweight=".5pt">
                <v:textbox>
                  <w:txbxContent>
                    <w:p w14:paraId="36FB982F" w14:textId="77777777" w:rsidR="007959E5" w:rsidRPr="0097750F" w:rsidRDefault="007959E5" w:rsidP="007959E5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HIV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coinfection rate (%)</w:t>
                      </w:r>
                    </w:p>
                  </w:txbxContent>
                </v:textbox>
              </v:shape>
            </w:pict>
          </mc:Fallback>
        </mc:AlternateContent>
      </w:r>
      <w:r w:rsidRPr="00D60445">
        <w:rPr>
          <w:b/>
          <w:bCs/>
          <w:noProof/>
          <w:u w:val="single"/>
          <w:lang w:val="fr-FR"/>
        </w:rPr>
        <w:t>Study design</w:t>
      </w:r>
    </w:p>
    <w:p w14:paraId="3662516B" w14:textId="1BF36F40" w:rsidR="00EF486D" w:rsidRDefault="007959E5" w:rsidP="007959E5">
      <w:pPr>
        <w:rPr>
          <w:noProof/>
        </w:rPr>
      </w:pPr>
      <w:r w:rsidRPr="007959E5">
        <w:rPr>
          <w:noProof/>
        </w:rPr>
        <w:drawing>
          <wp:inline distT="0" distB="0" distL="0" distR="0" wp14:anchorId="7AE87646" wp14:editId="02746494">
            <wp:extent cx="5972521" cy="3467477"/>
            <wp:effectExtent l="0" t="0" r="0" b="0"/>
            <wp:docPr id="200343170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56" b="42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467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CC5AD3" w14:textId="77777777" w:rsidR="00EF486D" w:rsidRDefault="00EF486D" w:rsidP="00EE7B6F">
      <w:pPr>
        <w:rPr>
          <w:noProof/>
        </w:rPr>
      </w:pPr>
    </w:p>
    <w:p w14:paraId="4EC7E0D4" w14:textId="4CA4AAF9" w:rsidR="00EF486D" w:rsidRDefault="00AE58DF" w:rsidP="00AE58DF">
      <w:pPr>
        <w:pStyle w:val="Lgende"/>
        <w:rPr>
          <w:noProof/>
        </w:rPr>
      </w:pPr>
      <w:r w:rsidRPr="00AE58DF">
        <w:rPr>
          <w:b/>
          <w:bCs/>
        </w:rPr>
        <w:t xml:space="preserve">Supplementary Fig. </w:t>
      </w:r>
      <w:r w:rsidRPr="00AE58DF">
        <w:rPr>
          <w:b/>
          <w:bCs/>
        </w:rPr>
        <w:fldChar w:fldCharType="begin"/>
      </w:r>
      <w:r w:rsidRPr="00AE58DF">
        <w:rPr>
          <w:b/>
          <w:bCs/>
        </w:rPr>
        <w:instrText xml:space="preserve"> SEQ Supplementary_Fig. \* ARABIC </w:instrText>
      </w:r>
      <w:r w:rsidRPr="00AE58DF">
        <w:rPr>
          <w:b/>
          <w:bCs/>
        </w:rPr>
        <w:fldChar w:fldCharType="separate"/>
      </w:r>
      <w:r w:rsidRPr="00AE58DF">
        <w:rPr>
          <w:b/>
          <w:bCs/>
          <w:noProof/>
        </w:rPr>
        <w:t>4</w:t>
      </w:r>
      <w:r w:rsidRPr="00AE58DF">
        <w:rPr>
          <w:b/>
          <w:bCs/>
        </w:rPr>
        <w:fldChar w:fldCharType="end"/>
      </w:r>
      <w:r>
        <w:t xml:space="preserve"> </w:t>
      </w:r>
      <w:r>
        <w:t>Prevalence human immunodeficiency virus (HIV)</w:t>
      </w:r>
      <w:r w:rsidRPr="00BB1B5A">
        <w:t xml:space="preserve"> coinfection</w:t>
      </w:r>
      <w:r>
        <w:t>s</w:t>
      </w:r>
      <w:r w:rsidRPr="00BB1B5A">
        <w:t xml:space="preserve"> among co</w:t>
      </w:r>
      <w:r>
        <w:t xml:space="preserve">nfirmed mpox cases in Africa by study </w:t>
      </w:r>
      <w:r>
        <w:t>setting</w:t>
      </w:r>
    </w:p>
    <w:p w14:paraId="43EFF2A6" w14:textId="77777777" w:rsidR="00AE58DF" w:rsidRDefault="00AE58DF" w:rsidP="00EE7B6F">
      <w:pPr>
        <w:rPr>
          <w:noProof/>
        </w:rPr>
      </w:pPr>
    </w:p>
    <w:p w14:paraId="239E88AE" w14:textId="77777777" w:rsidR="00AE58DF" w:rsidRDefault="00AE58DF" w:rsidP="00EE7B6F">
      <w:pPr>
        <w:rPr>
          <w:noProof/>
        </w:rPr>
      </w:pPr>
    </w:p>
    <w:p w14:paraId="358A3034" w14:textId="77777777" w:rsidR="00AE58DF" w:rsidRDefault="00AE58DF" w:rsidP="00EE7B6F">
      <w:pPr>
        <w:rPr>
          <w:noProof/>
        </w:rPr>
      </w:pPr>
    </w:p>
    <w:p w14:paraId="5E5259BD" w14:textId="77777777" w:rsidR="00AE58DF" w:rsidRDefault="00AE58DF" w:rsidP="00EE7B6F">
      <w:pPr>
        <w:rPr>
          <w:noProof/>
        </w:rPr>
      </w:pPr>
    </w:p>
    <w:p w14:paraId="5713BC02" w14:textId="77777777" w:rsidR="00AE58DF" w:rsidRDefault="00AE58DF" w:rsidP="00EE7B6F">
      <w:pPr>
        <w:rPr>
          <w:noProof/>
        </w:rPr>
      </w:pPr>
    </w:p>
    <w:p w14:paraId="16F794EE" w14:textId="77777777" w:rsidR="00AE58DF" w:rsidRDefault="00AE58DF" w:rsidP="00EE7B6F">
      <w:pPr>
        <w:rPr>
          <w:noProof/>
        </w:rPr>
      </w:pPr>
    </w:p>
    <w:p w14:paraId="250C0A65" w14:textId="77777777" w:rsidR="00EF486D" w:rsidRDefault="00EF486D" w:rsidP="00EE7B6F">
      <w:pPr>
        <w:rPr>
          <w:noProof/>
        </w:rPr>
      </w:pPr>
    </w:p>
    <w:p w14:paraId="0B477C0E" w14:textId="77777777" w:rsidR="00EF486D" w:rsidRDefault="00EF486D" w:rsidP="00EE7B6F">
      <w:pPr>
        <w:rPr>
          <w:noProof/>
        </w:rPr>
      </w:pPr>
    </w:p>
    <w:p w14:paraId="4A1A5F98" w14:textId="77777777" w:rsidR="00EF486D" w:rsidRDefault="00EF486D" w:rsidP="00EE7B6F">
      <w:pPr>
        <w:rPr>
          <w:noProof/>
        </w:rPr>
      </w:pPr>
    </w:p>
    <w:p w14:paraId="47459610" w14:textId="77777777" w:rsidR="00EF486D" w:rsidRDefault="00EF486D" w:rsidP="00EE7B6F">
      <w:pPr>
        <w:rPr>
          <w:noProof/>
        </w:rPr>
      </w:pPr>
    </w:p>
    <w:p w14:paraId="72C67D33" w14:textId="77777777" w:rsidR="00EF486D" w:rsidRDefault="00EF486D" w:rsidP="00EE7B6F">
      <w:pPr>
        <w:rPr>
          <w:noProof/>
        </w:rPr>
      </w:pPr>
    </w:p>
    <w:p w14:paraId="2E9FF4D7" w14:textId="77777777" w:rsidR="007D46CB" w:rsidRPr="00C360C6" w:rsidRDefault="007D46CB" w:rsidP="007D46CB"/>
    <w:p w14:paraId="6336F8AD" w14:textId="1870DCF7" w:rsidR="007D46CB" w:rsidRPr="00F94B26" w:rsidRDefault="002150C4" w:rsidP="007D46CB">
      <w:pPr>
        <w:rPr>
          <w:b/>
          <w:bCs/>
          <w:noProof/>
          <w:u w:val="single"/>
          <w:lang w:val="fr-FR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8E1D4D6" wp14:editId="30B44640">
                <wp:simplePos x="0" y="0"/>
                <wp:positionH relativeFrom="column">
                  <wp:posOffset>4557608</wp:posOffset>
                </wp:positionH>
                <wp:positionV relativeFrom="paragraph">
                  <wp:posOffset>256937</wp:posOffset>
                </wp:positionV>
                <wp:extent cx="851026" cy="380246"/>
                <wp:effectExtent l="0" t="0" r="6350" b="1270"/>
                <wp:wrapNone/>
                <wp:docPr id="778577348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1026" cy="3802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209FFF" w14:textId="77777777" w:rsidR="002150C4" w:rsidRPr="0097750F" w:rsidRDefault="002150C4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Event</w:t>
                            </w:r>
                            <w:r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E1D4D6" id="_x0000_s1034" type="#_x0000_t202" style="position:absolute;margin-left:358.85pt;margin-top:20.25pt;width:67pt;height:29.9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" fillcolor="white [3201]" stroked="f" strokeweight=".5pt">
                <v:textbox>
                  <w:txbxContent>
                    <w:p w14:paraId="4D209FFF" w14:textId="77777777" w:rsidR="002150C4" w:rsidRPr="0097750F" w:rsidRDefault="002150C4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Event</w:t>
                      </w:r>
                      <w:r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rate (%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2AC5336" wp14:editId="7115B5AA">
                <wp:simplePos x="0" y="0"/>
                <wp:positionH relativeFrom="column">
                  <wp:posOffset>3027441</wp:posOffset>
                </wp:positionH>
                <wp:positionV relativeFrom="paragraph">
                  <wp:posOffset>266461</wp:posOffset>
                </wp:positionV>
                <wp:extent cx="1466661" cy="407406"/>
                <wp:effectExtent l="0" t="0" r="635" b="0"/>
                <wp:wrapNone/>
                <wp:docPr id="712206579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66661" cy="4074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753FB8D" w14:textId="63FA10BD" w:rsidR="002150C4" w:rsidRPr="0097750F" w:rsidRDefault="009F0F1D" w:rsidP="002150C4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</w:pPr>
                            <w:r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>HIV</w:t>
                            </w:r>
                            <w:r w:rsidR="002150C4" w:rsidRPr="0097750F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8"/>
                                <w:szCs w:val="18"/>
                                <w:lang w:val="fr-FR"/>
                              </w:rPr>
                              <w:t xml:space="preserve"> coinfection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AC5336" id="_x0000_s1035" type="#_x0000_t202" style="position:absolute;margin-left:238.4pt;margin-top:21pt;width:115.5pt;height:32.1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" fillcolor="white [3201]" stroked="f" strokeweight=".5pt">
                <v:textbox>
                  <w:txbxContent>
                    <w:p w14:paraId="0753FB8D" w14:textId="63FA10BD" w:rsidR="002150C4" w:rsidRPr="0097750F" w:rsidRDefault="009F0F1D" w:rsidP="002150C4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</w:pPr>
                      <w:r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>HIV</w:t>
                      </w:r>
                      <w:r w:rsidR="002150C4" w:rsidRPr="0097750F">
                        <w:rPr>
                          <w:rFonts w:asciiTheme="minorBidi" w:hAnsiTheme="minorBidi" w:cstheme="minorBidi"/>
                          <w:b/>
                          <w:bCs/>
                          <w:sz w:val="18"/>
                          <w:szCs w:val="18"/>
                          <w:lang w:val="fr-FR"/>
                        </w:rPr>
                        <w:t xml:space="preserve"> coinfection rate (%)</w:t>
                      </w:r>
                    </w:p>
                  </w:txbxContent>
                </v:textbox>
              </v:shape>
            </w:pict>
          </mc:Fallback>
        </mc:AlternateContent>
      </w:r>
      <w:r w:rsidR="007D46CB">
        <w:rPr>
          <w:b/>
          <w:bCs/>
          <w:noProof/>
          <w:u w:val="single"/>
          <w:lang w:val="fr-FR"/>
        </w:rPr>
        <w:t xml:space="preserve">Study </w:t>
      </w:r>
      <w:r w:rsidR="006D3981">
        <w:rPr>
          <w:b/>
          <w:bCs/>
          <w:noProof/>
          <w:u w:val="single"/>
          <w:lang w:val="fr-FR"/>
        </w:rPr>
        <w:t>WHO Afro region</w:t>
      </w:r>
    </w:p>
    <w:p w14:paraId="3D742AD6" w14:textId="3B3003DC" w:rsidR="007D46CB" w:rsidRDefault="00A97E8D" w:rsidP="007D46CB">
      <w:pPr>
        <w:rPr>
          <w:noProof/>
        </w:rPr>
      </w:pPr>
      <w:r>
        <w:rPr>
          <w:noProof/>
        </w:rPr>
        <w:drawing>
          <wp:inline distT="0" distB="0" distL="0" distR="0" wp14:anchorId="342C7721" wp14:editId="7373C3EB">
            <wp:extent cx="5972810" cy="3741653"/>
            <wp:effectExtent l="0" t="0" r="8890" b="0"/>
            <wp:docPr id="1127487059" name="Imag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17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3741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B8B55" w14:textId="7E4FE2DE" w:rsidR="00C360C6" w:rsidRPr="00440F2E" w:rsidRDefault="00016D5E" w:rsidP="00C360C6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5</w:t>
      </w:r>
      <w:r w:rsidRPr="00016D5E">
        <w:rPr>
          <w:b/>
          <w:bCs/>
        </w:rPr>
        <w:fldChar w:fldCharType="end"/>
      </w:r>
      <w:r>
        <w:t xml:space="preserve"> </w:t>
      </w:r>
      <w:r w:rsidR="005B5D4B">
        <w:t>Prevalence human immunodeficiency virus (HIV)</w:t>
      </w:r>
      <w:r w:rsidR="005B5D4B" w:rsidRPr="00BB1B5A">
        <w:t xml:space="preserve"> coinfection</w:t>
      </w:r>
      <w:r w:rsidR="005B5D4B">
        <w:t>s</w:t>
      </w:r>
      <w:r w:rsidR="00C360C6" w:rsidRPr="00BB1B5A">
        <w:t xml:space="preserve"> among co</w:t>
      </w:r>
      <w:r w:rsidR="00C360C6">
        <w:t>nfirmed mpox cases in Africa by WHO Afro region</w:t>
      </w:r>
    </w:p>
    <w:p w14:paraId="1C47596E" w14:textId="77777777" w:rsidR="003A5D30" w:rsidRPr="00C360C6" w:rsidRDefault="003A5D30" w:rsidP="003A5D30"/>
    <w:p w14:paraId="121AE679" w14:textId="77777777" w:rsidR="003A5D30" w:rsidRPr="00C360C6" w:rsidRDefault="003A5D30" w:rsidP="003A5D30"/>
    <w:p w14:paraId="385F4E07" w14:textId="77777777" w:rsidR="003A5D30" w:rsidRPr="00C360C6" w:rsidRDefault="003A5D30" w:rsidP="003A5D30"/>
    <w:p w14:paraId="50491230" w14:textId="77777777" w:rsidR="003A5D30" w:rsidRPr="00C360C6" w:rsidRDefault="003A5D30" w:rsidP="003A5D30"/>
    <w:p w14:paraId="551211CF" w14:textId="77777777" w:rsidR="003A5D30" w:rsidRPr="00C360C6" w:rsidRDefault="003A5D30" w:rsidP="003A5D30"/>
    <w:p w14:paraId="4E86E549" w14:textId="77777777" w:rsidR="003A5D30" w:rsidRDefault="003A5D30" w:rsidP="003A5D30">
      <w:pPr>
        <w:rPr>
          <w:noProof/>
        </w:rPr>
      </w:pPr>
    </w:p>
    <w:p w14:paraId="6D9997A7" w14:textId="77777777" w:rsidR="003A5D30" w:rsidRDefault="003A5D30" w:rsidP="003A5D30">
      <w:pPr>
        <w:rPr>
          <w:noProof/>
        </w:rPr>
      </w:pPr>
    </w:p>
    <w:p w14:paraId="3568770B" w14:textId="77777777" w:rsidR="003A5D30" w:rsidRDefault="003A5D30" w:rsidP="003A5D30">
      <w:pPr>
        <w:rPr>
          <w:noProof/>
        </w:rPr>
      </w:pPr>
    </w:p>
    <w:p w14:paraId="19088F7A" w14:textId="77777777" w:rsidR="00A97E8D" w:rsidRDefault="00A97E8D" w:rsidP="003A5D30">
      <w:pPr>
        <w:rPr>
          <w:noProof/>
        </w:rPr>
      </w:pPr>
    </w:p>
    <w:p w14:paraId="3D5AE758" w14:textId="77777777" w:rsidR="00A97E8D" w:rsidRDefault="00A97E8D" w:rsidP="003A5D30">
      <w:pPr>
        <w:rPr>
          <w:noProof/>
        </w:rPr>
      </w:pPr>
    </w:p>
    <w:p w14:paraId="6A90BEED" w14:textId="77777777" w:rsidR="003A5D30" w:rsidRDefault="003A5D30" w:rsidP="003A5D30">
      <w:pPr>
        <w:rPr>
          <w:noProof/>
        </w:rPr>
      </w:pPr>
    </w:p>
    <w:p w14:paraId="763080B0" w14:textId="77777777" w:rsidR="003A5D30" w:rsidRDefault="003A5D30" w:rsidP="003A5D30">
      <w:pPr>
        <w:rPr>
          <w:noProof/>
        </w:rPr>
      </w:pPr>
    </w:p>
    <w:p w14:paraId="30CCBD15" w14:textId="0650A313" w:rsidR="003A5D30" w:rsidRPr="003A5D30" w:rsidRDefault="003A5D30" w:rsidP="003A5D30">
      <w:pPr>
        <w:rPr>
          <w:b/>
          <w:bCs/>
          <w:noProof/>
          <w:u w:val="single"/>
          <w:lang w:val="fr-FR"/>
        </w:rPr>
      </w:pPr>
      <w:r w:rsidRPr="003A5D30">
        <w:rPr>
          <w:b/>
          <w:bCs/>
          <w:noProof/>
          <w:u w:val="single"/>
          <w:lang w:val="fr-FR"/>
        </w:rPr>
        <w:lastRenderedPageBreak/>
        <w:t>Publication bias</w:t>
      </w:r>
    </w:p>
    <w:p w14:paraId="1698B45F" w14:textId="33EB822D" w:rsidR="003A5D30" w:rsidRDefault="00574700" w:rsidP="003A5D30">
      <w:pPr>
        <w:tabs>
          <w:tab w:val="left" w:pos="1098"/>
        </w:tabs>
        <w:rPr>
          <w:noProof/>
        </w:rPr>
      </w:pPr>
      <w:r>
        <w:rPr>
          <w:noProof/>
          <w:lang w:val="fr-FR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98BB4FB" wp14:editId="7D17D293">
                <wp:simplePos x="0" y="0"/>
                <wp:positionH relativeFrom="column">
                  <wp:posOffset>702995</wp:posOffset>
                </wp:positionH>
                <wp:positionV relativeFrom="paragraph">
                  <wp:posOffset>291195</wp:posOffset>
                </wp:positionV>
                <wp:extent cx="1716259" cy="443133"/>
                <wp:effectExtent l="0" t="0" r="0" b="0"/>
                <wp:wrapNone/>
                <wp:docPr id="476322009" name="Zone de text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6259" cy="443133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778A10" w14:textId="49CE1241" w:rsidR="00574700" w:rsidRPr="000A3ECA" w:rsidRDefault="00574700" w:rsidP="00396E2F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Egger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396E2F" w:rsidRPr="00396E2F">
                              <w:rPr>
                                <w:sz w:val="18"/>
                                <w:szCs w:val="18"/>
                              </w:rPr>
                              <w:t>0.322</w:t>
                            </w:r>
                          </w:p>
                          <w:p w14:paraId="61BA4472" w14:textId="77777777" w:rsidR="00396E2F" w:rsidRPr="009F0F1D" w:rsidRDefault="00574700" w:rsidP="00396E2F">
                            <w:pPr>
                              <w:spacing w:line="240" w:lineRule="auto"/>
                              <w:rPr>
                                <w:sz w:val="18"/>
                                <w:szCs w:val="18"/>
                              </w:rPr>
                            </w:pP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Begg’s test </w:t>
                            </w:r>
                            <w:r w:rsidRPr="000A3ECA">
                              <w:rPr>
                                <w:i/>
                                <w:iCs/>
                                <w:sz w:val="18"/>
                                <w:szCs w:val="18"/>
                              </w:rPr>
                              <w:t>p</w:t>
                            </w:r>
                            <w:r w:rsidRPr="000A3ECA">
                              <w:rPr>
                                <w:sz w:val="18"/>
                                <w:szCs w:val="18"/>
                              </w:rPr>
                              <w:t xml:space="preserve">-value = </w:t>
                            </w:r>
                            <w:r w:rsidR="00396E2F" w:rsidRPr="009F0F1D">
                              <w:rPr>
                                <w:sz w:val="18"/>
                                <w:szCs w:val="18"/>
                              </w:rPr>
                              <w:t>0.131</w:t>
                            </w:r>
                          </w:p>
                          <w:p w14:paraId="56F88731" w14:textId="41E0C366" w:rsidR="00574700" w:rsidRPr="000A3ECA" w:rsidRDefault="00574700" w:rsidP="00574700">
                            <w:pPr>
                              <w:spacing w:after="0" w:line="240" w:lineRule="auto"/>
                              <w:rPr>
                                <w:sz w:val="18"/>
                                <w:szCs w:val="18"/>
                              </w:rPr>
                            </w:pPr>
                          </w:p>
                          <w:p w14:paraId="1767348D" w14:textId="77777777" w:rsidR="00574700" w:rsidRPr="000A3ECA" w:rsidRDefault="00574700" w:rsidP="00574700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8BB4FB" id="Zone de texte 20" o:spid="_x0000_s1036" type="#_x0000_t202" style="position:absolute;margin-left:55.35pt;margin-top:22.95pt;width:135.15pt;height:34.9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" filled="f" stroked="f" strokeweight=".5pt">
                <v:textbox>
                  <w:txbxContent>
                    <w:p w14:paraId="7A778A10" w14:textId="49CE1241" w:rsidR="00574700" w:rsidRPr="000A3ECA" w:rsidRDefault="00574700" w:rsidP="00396E2F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Egger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396E2F" w:rsidRPr="00396E2F">
                        <w:rPr>
                          <w:sz w:val="18"/>
                          <w:szCs w:val="18"/>
                        </w:rPr>
                        <w:t>0.322</w:t>
                      </w:r>
                    </w:p>
                    <w:p w14:paraId="61BA4472" w14:textId="77777777" w:rsidR="00396E2F" w:rsidRPr="009F0F1D" w:rsidRDefault="00574700" w:rsidP="00396E2F">
                      <w:pPr>
                        <w:spacing w:line="240" w:lineRule="auto"/>
                        <w:rPr>
                          <w:sz w:val="18"/>
                          <w:szCs w:val="18"/>
                        </w:rPr>
                      </w:pPr>
                      <w:r w:rsidRPr="000A3ECA">
                        <w:rPr>
                          <w:sz w:val="18"/>
                          <w:szCs w:val="18"/>
                        </w:rPr>
                        <w:t xml:space="preserve">Begg’s test </w:t>
                      </w:r>
                      <w:r w:rsidRPr="000A3ECA">
                        <w:rPr>
                          <w:i/>
                          <w:iCs/>
                          <w:sz w:val="18"/>
                          <w:szCs w:val="18"/>
                        </w:rPr>
                        <w:t>p</w:t>
                      </w:r>
                      <w:r w:rsidRPr="000A3ECA">
                        <w:rPr>
                          <w:sz w:val="18"/>
                          <w:szCs w:val="18"/>
                        </w:rPr>
                        <w:t xml:space="preserve">-value = </w:t>
                      </w:r>
                      <w:r w:rsidR="00396E2F" w:rsidRPr="009F0F1D">
                        <w:rPr>
                          <w:sz w:val="18"/>
                          <w:szCs w:val="18"/>
                        </w:rPr>
                        <w:t>0.131</w:t>
                      </w:r>
                    </w:p>
                    <w:p w14:paraId="56F88731" w14:textId="41E0C366" w:rsidR="00574700" w:rsidRPr="000A3ECA" w:rsidRDefault="00574700" w:rsidP="00574700">
                      <w:pPr>
                        <w:spacing w:after="0" w:line="240" w:lineRule="auto"/>
                        <w:rPr>
                          <w:sz w:val="18"/>
                          <w:szCs w:val="18"/>
                        </w:rPr>
                      </w:pPr>
                    </w:p>
                    <w:p w14:paraId="1767348D" w14:textId="77777777" w:rsidR="00574700" w:rsidRPr="000A3ECA" w:rsidRDefault="00574700" w:rsidP="00574700">
                      <w:pPr>
                        <w:rPr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3A5D30">
        <w:rPr>
          <w:lang w:val="fr-FR"/>
        </w:rPr>
        <w:tab/>
      </w:r>
      <w:r w:rsidR="008967A4">
        <w:rPr>
          <w:noProof/>
        </w:rPr>
        <w:drawing>
          <wp:inline distT="0" distB="0" distL="0" distR="0" wp14:anchorId="6CEDB842" wp14:editId="08C05B53">
            <wp:extent cx="5972810" cy="2961005"/>
            <wp:effectExtent l="0" t="0" r="8890" b="0"/>
            <wp:docPr id="1017174877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7174877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6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057179" w14:textId="4D39B2D1" w:rsidR="007E26A2" w:rsidRPr="00C360C6" w:rsidRDefault="00016D5E" w:rsidP="00016D5E">
      <w:pPr>
        <w:pStyle w:val="Lgende"/>
      </w:pPr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6</w:t>
      </w:r>
      <w:r w:rsidRPr="00016D5E">
        <w:rPr>
          <w:b/>
          <w:bCs/>
        </w:rPr>
        <w:fldChar w:fldCharType="end"/>
      </w:r>
      <w:r>
        <w:t xml:space="preserve"> </w:t>
      </w:r>
      <w:r w:rsidRPr="00016D5E">
        <w:rPr>
          <w:iCs/>
        </w:rPr>
        <w:t>Funnel plot displaying the pseudo 95% confidence limits and tests assessing the publication bias of studies included</w:t>
      </w:r>
    </w:p>
    <w:p w14:paraId="39ABB166" w14:textId="77777777" w:rsidR="007E26A2" w:rsidRDefault="007E26A2" w:rsidP="007E26A2">
      <w:pPr>
        <w:rPr>
          <w:noProof/>
        </w:rPr>
      </w:pPr>
    </w:p>
    <w:p w14:paraId="3A6170B1" w14:textId="4EF8B33D" w:rsidR="007E26A2" w:rsidRPr="007E26A2" w:rsidRDefault="00174998" w:rsidP="007E26A2">
      <w:pPr>
        <w:rPr>
          <w:b/>
          <w:bCs/>
          <w:noProof/>
          <w:u w:val="single"/>
          <w:lang w:val="fr-FR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4C8D5711" wp14:editId="02793DEE">
                <wp:simplePos x="0" y="0"/>
                <wp:positionH relativeFrom="column">
                  <wp:posOffset>3454620</wp:posOffset>
                </wp:positionH>
                <wp:positionV relativeFrom="paragraph">
                  <wp:posOffset>250190</wp:posOffset>
                </wp:positionV>
                <wp:extent cx="697117" cy="344032"/>
                <wp:effectExtent l="0" t="0" r="8255" b="0"/>
                <wp:wrapNone/>
                <wp:docPr id="1994811285" name="Zone de text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7117" cy="3440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AA73C8" w14:textId="77777777" w:rsidR="00174998" w:rsidRPr="00174998" w:rsidRDefault="00174998" w:rsidP="00174998">
                            <w:pPr>
                              <w:jc w:val="center"/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</w:pPr>
                            <w:r w:rsidRPr="00174998">
                              <w:rPr>
                                <w:rFonts w:asciiTheme="minorBidi" w:hAnsiTheme="minorBidi" w:cstheme="minorBidi"/>
                                <w:b/>
                                <w:bCs/>
                                <w:sz w:val="16"/>
                                <w:szCs w:val="16"/>
                                <w:lang w:val="fr-FR"/>
                              </w:rPr>
                              <w:t>Event rate (%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8D5711" id="_x0000_s1037" type="#_x0000_t202" style="position:absolute;margin-left:272pt;margin-top:19.7pt;width:54.9pt;height:27.1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" fillcolor="white [3201]" stroked="f" strokeweight=".5pt">
                <v:textbox>
                  <w:txbxContent>
                    <w:p w14:paraId="16AA73C8" w14:textId="77777777" w:rsidR="00174998" w:rsidRPr="00174998" w:rsidRDefault="00174998" w:rsidP="00174998">
                      <w:pPr>
                        <w:jc w:val="center"/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</w:pPr>
                      <w:r w:rsidRPr="00174998">
                        <w:rPr>
                          <w:rFonts w:asciiTheme="minorBidi" w:hAnsiTheme="minorBidi" w:cstheme="minorBidi"/>
                          <w:b/>
                          <w:bCs/>
                          <w:sz w:val="16"/>
                          <w:szCs w:val="16"/>
                          <w:lang w:val="fr-FR"/>
                        </w:rPr>
                        <w:t>Event rate (%)</w:t>
                      </w:r>
                    </w:p>
                  </w:txbxContent>
                </v:textbox>
              </v:shape>
            </w:pict>
          </mc:Fallback>
        </mc:AlternateContent>
      </w:r>
      <w:r w:rsidR="007E26A2" w:rsidRPr="007E26A2">
        <w:rPr>
          <w:b/>
          <w:bCs/>
          <w:noProof/>
          <w:u w:val="single"/>
          <w:lang w:val="fr-FR"/>
        </w:rPr>
        <w:t>Sensitivity analysis</w:t>
      </w:r>
    </w:p>
    <w:p w14:paraId="15EACBF4" w14:textId="34AB4A8A" w:rsidR="007E26A2" w:rsidRDefault="00005BD0" w:rsidP="007E26A2">
      <w:pPr>
        <w:rPr>
          <w:noProof/>
        </w:rPr>
      </w:pPr>
      <w:r w:rsidRPr="00005BD0">
        <w:rPr>
          <w:noProof/>
        </w:rPr>
        <w:drawing>
          <wp:inline distT="0" distB="0" distL="0" distR="0" wp14:anchorId="7C3A84DF" wp14:editId="4D5E45DF">
            <wp:extent cx="5972810" cy="2697713"/>
            <wp:effectExtent l="0" t="0" r="8890" b="7620"/>
            <wp:docPr id="989826365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2697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5AEA19" w14:textId="77777777" w:rsidR="00016D5E" w:rsidRDefault="00016D5E" w:rsidP="00016D5E">
      <w:pPr>
        <w:rPr>
          <w:noProof/>
        </w:rPr>
      </w:pPr>
    </w:p>
    <w:p w14:paraId="6EFFC307" w14:textId="643FF669" w:rsidR="00016D5E" w:rsidRPr="00016D5E" w:rsidRDefault="00016D5E" w:rsidP="00AE58DF">
      <w:r w:rsidRPr="00016D5E">
        <w:rPr>
          <w:b/>
          <w:bCs/>
        </w:rPr>
        <w:t xml:space="preserve">Supplementary Fig. </w:t>
      </w:r>
      <w:r w:rsidRPr="00016D5E">
        <w:rPr>
          <w:b/>
          <w:bCs/>
        </w:rPr>
        <w:fldChar w:fldCharType="begin"/>
      </w:r>
      <w:r w:rsidRPr="00016D5E">
        <w:rPr>
          <w:b/>
          <w:bCs/>
        </w:rPr>
        <w:instrText xml:space="preserve"> SEQ Supplementary_Fig. \* ARABIC </w:instrText>
      </w:r>
      <w:r w:rsidRPr="00016D5E">
        <w:rPr>
          <w:b/>
          <w:bCs/>
        </w:rPr>
        <w:fldChar w:fldCharType="separate"/>
      </w:r>
      <w:r w:rsidR="00AE58DF">
        <w:rPr>
          <w:b/>
          <w:bCs/>
          <w:noProof/>
        </w:rPr>
        <w:t>7</w:t>
      </w:r>
      <w:r w:rsidRPr="00016D5E">
        <w:rPr>
          <w:b/>
          <w:bCs/>
        </w:rPr>
        <w:fldChar w:fldCharType="end"/>
      </w:r>
      <w:r w:rsidRPr="00016D5E">
        <w:rPr>
          <w:iCs/>
        </w:rPr>
        <w:t xml:space="preserve"> </w:t>
      </w:r>
      <w:r w:rsidRPr="00320FBB">
        <w:rPr>
          <w:iCs/>
        </w:rPr>
        <w:t xml:space="preserve">Sensitivity analysis of the </w:t>
      </w:r>
      <w:r w:rsidR="0050423A">
        <w:t>prevalence human immunodeficiency virus (HIV)</w:t>
      </w:r>
      <w:r w:rsidR="0050423A" w:rsidRPr="00BB1B5A">
        <w:t xml:space="preserve"> coinfection</w:t>
      </w:r>
      <w:r w:rsidR="0050423A">
        <w:t xml:space="preserve">s </w:t>
      </w:r>
      <w:r>
        <w:rPr>
          <w:iCs/>
        </w:rPr>
        <w:t>among confirmed mpox cases in Africa</w:t>
      </w:r>
    </w:p>
    <w:sectPr w:rsidR="00016D5E" w:rsidRPr="00016D5E">
      <w:footerReference w:type="default" r:id="rId14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D1E4AF" w14:textId="77777777" w:rsidR="00AB3B4D" w:rsidRDefault="00AB3B4D" w:rsidP="00AE58DF">
      <w:pPr>
        <w:spacing w:after="0" w:line="240" w:lineRule="auto"/>
      </w:pPr>
      <w:r>
        <w:separator/>
      </w:r>
    </w:p>
  </w:endnote>
  <w:endnote w:type="continuationSeparator" w:id="0">
    <w:p w14:paraId="03D20818" w14:textId="77777777" w:rsidR="00AB3B4D" w:rsidRDefault="00AB3B4D" w:rsidP="00AE58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58348334"/>
      <w:docPartObj>
        <w:docPartGallery w:val="Page Numbers (Bottom of Page)"/>
        <w:docPartUnique/>
      </w:docPartObj>
    </w:sdtPr>
    <w:sdtContent>
      <w:p w14:paraId="5C63330A" w14:textId="689E9F61" w:rsidR="00AE58DF" w:rsidRDefault="00AE58DF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397515EB" w14:textId="77777777" w:rsidR="00AE58DF" w:rsidRDefault="00AE58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A581F4" w14:textId="77777777" w:rsidR="00AB3B4D" w:rsidRDefault="00AB3B4D" w:rsidP="00AE58DF">
      <w:pPr>
        <w:spacing w:after="0" w:line="240" w:lineRule="auto"/>
      </w:pPr>
      <w:r>
        <w:separator/>
      </w:r>
    </w:p>
  </w:footnote>
  <w:footnote w:type="continuationSeparator" w:id="0">
    <w:p w14:paraId="5E186CB8" w14:textId="77777777" w:rsidR="00AB3B4D" w:rsidRDefault="00AB3B4D" w:rsidP="00AE58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7F2"/>
    <w:rsid w:val="00005BD0"/>
    <w:rsid w:val="00016D5E"/>
    <w:rsid w:val="000B1E4B"/>
    <w:rsid w:val="000E340B"/>
    <w:rsid w:val="0010640F"/>
    <w:rsid w:val="00106CE8"/>
    <w:rsid w:val="001348B0"/>
    <w:rsid w:val="00134ADD"/>
    <w:rsid w:val="00153A9D"/>
    <w:rsid w:val="00174998"/>
    <w:rsid w:val="00174FC3"/>
    <w:rsid w:val="00193733"/>
    <w:rsid w:val="002150C4"/>
    <w:rsid w:val="00260ACF"/>
    <w:rsid w:val="002A0D84"/>
    <w:rsid w:val="002E3111"/>
    <w:rsid w:val="00311A6E"/>
    <w:rsid w:val="0032131F"/>
    <w:rsid w:val="00396E2F"/>
    <w:rsid w:val="003A5D30"/>
    <w:rsid w:val="003C5C0E"/>
    <w:rsid w:val="004037CA"/>
    <w:rsid w:val="004361EB"/>
    <w:rsid w:val="00440F2E"/>
    <w:rsid w:val="00462509"/>
    <w:rsid w:val="004B7C63"/>
    <w:rsid w:val="004D4685"/>
    <w:rsid w:val="0050423A"/>
    <w:rsid w:val="00534F24"/>
    <w:rsid w:val="005618B1"/>
    <w:rsid w:val="00574700"/>
    <w:rsid w:val="005B5BC9"/>
    <w:rsid w:val="005B5D4B"/>
    <w:rsid w:val="005F6173"/>
    <w:rsid w:val="00624535"/>
    <w:rsid w:val="00627D24"/>
    <w:rsid w:val="00632EDC"/>
    <w:rsid w:val="00650189"/>
    <w:rsid w:val="00690692"/>
    <w:rsid w:val="00694A84"/>
    <w:rsid w:val="006D3981"/>
    <w:rsid w:val="006D5D20"/>
    <w:rsid w:val="007917F2"/>
    <w:rsid w:val="007959E5"/>
    <w:rsid w:val="00795CCA"/>
    <w:rsid w:val="007D46CB"/>
    <w:rsid w:val="007E26A2"/>
    <w:rsid w:val="008640B2"/>
    <w:rsid w:val="008967A4"/>
    <w:rsid w:val="008A2801"/>
    <w:rsid w:val="008E592F"/>
    <w:rsid w:val="008F441B"/>
    <w:rsid w:val="009369BA"/>
    <w:rsid w:val="0097750F"/>
    <w:rsid w:val="00994D8C"/>
    <w:rsid w:val="009A69B5"/>
    <w:rsid w:val="009C0B26"/>
    <w:rsid w:val="009C16D3"/>
    <w:rsid w:val="009C3071"/>
    <w:rsid w:val="009C4E97"/>
    <w:rsid w:val="009E651B"/>
    <w:rsid w:val="009F0F1D"/>
    <w:rsid w:val="00A14E77"/>
    <w:rsid w:val="00A97E8D"/>
    <w:rsid w:val="00AB3B4D"/>
    <w:rsid w:val="00AE58DF"/>
    <w:rsid w:val="00B0498F"/>
    <w:rsid w:val="00B34903"/>
    <w:rsid w:val="00B90207"/>
    <w:rsid w:val="00B93F39"/>
    <w:rsid w:val="00BB1B5A"/>
    <w:rsid w:val="00BC2002"/>
    <w:rsid w:val="00C360C6"/>
    <w:rsid w:val="00C46E3A"/>
    <w:rsid w:val="00C97BE9"/>
    <w:rsid w:val="00CF0702"/>
    <w:rsid w:val="00D27D68"/>
    <w:rsid w:val="00D57180"/>
    <w:rsid w:val="00D60445"/>
    <w:rsid w:val="00EA4519"/>
    <w:rsid w:val="00EE2801"/>
    <w:rsid w:val="00EE7B6F"/>
    <w:rsid w:val="00EF486D"/>
    <w:rsid w:val="00F07B66"/>
    <w:rsid w:val="00F227DA"/>
    <w:rsid w:val="00F56C33"/>
    <w:rsid w:val="00F6070B"/>
    <w:rsid w:val="00F62324"/>
    <w:rsid w:val="00F74D66"/>
    <w:rsid w:val="00F94B26"/>
    <w:rsid w:val="00FD5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E291C5"/>
  <w15:chartTrackingRefBased/>
  <w15:docId w15:val="{EA0B73DF-B053-409F-A8DB-02551CB1D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Segoe UI" w:eastAsiaTheme="minorHAnsi" w:hAnsi="Segoe UI" w:cs="Segoe U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17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17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17F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17F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17F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17F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17F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17F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17F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17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17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17F2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17F2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17F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17F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17F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17F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17F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17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17F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17F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17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17F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17F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17F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17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17F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17F2"/>
    <w:rPr>
      <w:b/>
      <w:bCs/>
      <w:smallCaps/>
      <w:color w:val="2F5496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440F2E"/>
    <w:pPr>
      <w:spacing w:after="200" w:line="240" w:lineRule="auto"/>
    </w:pPr>
    <w:rPr>
      <w:rFonts w:asciiTheme="minorHAnsi" w:hAnsiTheme="minorHAnsi" w:cstheme="minorHAnsi"/>
      <w:sz w:val="24"/>
      <w:szCs w:val="24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396E2F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396E2F"/>
    <w:rPr>
      <w:rFonts w:ascii="Consolas" w:hAnsi="Consolas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E58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E58DF"/>
  </w:style>
  <w:style w:type="paragraph" w:styleId="Pieddepage">
    <w:name w:val="footer"/>
    <w:basedOn w:val="Normal"/>
    <w:link w:val="PieddepageCar"/>
    <w:uiPriority w:val="99"/>
    <w:unhideWhenUsed/>
    <w:rsid w:val="00AE58D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E58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C1038A-BD21-44DC-907E-8A3A36AA53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</TotalTime>
  <Pages>6</Pages>
  <Words>216</Words>
  <Characters>119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Cheuyem Zobel</dc:creator>
  <cp:keywords/>
  <dc:description/>
  <cp:lastModifiedBy>Dr. Cheuyem Zobel</cp:lastModifiedBy>
  <cp:revision>6</cp:revision>
  <dcterms:created xsi:type="dcterms:W3CDTF">2025-11-23T15:38:00Z</dcterms:created>
  <dcterms:modified xsi:type="dcterms:W3CDTF">2025-11-24T19:13:00Z</dcterms:modified>
</cp:coreProperties>
</file>